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50A" w:rsidRPr="00117A23" w:rsidRDefault="00006DDE" w:rsidP="00A754CE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 w:rsidR="00B93836" w:rsidRDefault="007E563B" w:rsidP="00A754CE">
      <w:r>
        <w:t>S1</w:t>
      </w:r>
      <w:r w:rsidR="00006DDE">
        <w:t xml:space="preserve"> Table</w:t>
      </w:r>
      <w:r w:rsidR="0066050A">
        <w:tab/>
      </w:r>
      <w:r>
        <w:t>Sequences of primers and probes used in qPCR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941"/>
        <w:gridCol w:w="4803"/>
        <w:gridCol w:w="2543"/>
      </w:tblGrid>
      <w:tr w:rsidR="007E563B" w:rsidRPr="007E563B" w:rsidTr="007E563B">
        <w:tc>
          <w:tcPr>
            <w:tcW w:w="1045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b/>
                <w:sz w:val="22"/>
              </w:rPr>
              <w:br w:type="page"/>
            </w:r>
            <w:r w:rsidRPr="007E563B">
              <w:rPr>
                <w:rFonts w:asciiTheme="minorHAnsi" w:hAnsiTheme="minorHAnsi" w:cstheme="minorHAnsi"/>
                <w:b/>
                <w:sz w:val="22"/>
              </w:rPr>
              <w:br w:type="page"/>
            </w:r>
          </w:p>
        </w:tc>
        <w:tc>
          <w:tcPr>
            <w:tcW w:w="2586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Primer/Probe</w:t>
            </w:r>
          </w:p>
        </w:tc>
        <w:tc>
          <w:tcPr>
            <w:tcW w:w="1369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Reference</w:t>
            </w:r>
          </w:p>
        </w:tc>
      </w:tr>
      <w:tr w:rsidR="007E563B" w:rsidRPr="007E563B" w:rsidTr="007E563B">
        <w:tc>
          <w:tcPr>
            <w:tcW w:w="1045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Bacterial 16S rRNA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468 bp</w:t>
            </w:r>
          </w:p>
        </w:tc>
        <w:tc>
          <w:tcPr>
            <w:tcW w:w="2586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BAC338F (5’-ACTCCTACGGGAGGCAG-3’)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BAC516F (5’-TGCCAGCAGCCGCGGTAATAC-3’)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BAC805R (5’-GACTACCAGGGTATCTAATCC-3’)</w:t>
            </w:r>
          </w:p>
        </w:tc>
        <w:tc>
          <w:tcPr>
            <w:tcW w:w="1369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Yu et al., 2005</w:t>
            </w:r>
          </w:p>
        </w:tc>
      </w:tr>
      <w:tr w:rsidR="007E563B" w:rsidRPr="007E563B" w:rsidTr="007E563B">
        <w:tc>
          <w:tcPr>
            <w:tcW w:w="1045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Archaeal 16S rRNA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273 bp</w:t>
            </w:r>
          </w:p>
        </w:tc>
        <w:tc>
          <w:tcPr>
            <w:tcW w:w="2586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ARC787F (5’- ATTAGATACCCSBGTAGTCC-3’)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ARC915F (5’- AGGAATTGGCGGGGGAGCAC-3’)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ARC1059R (5’-GCCATGCACCWCCTCT-3’)</w:t>
            </w:r>
          </w:p>
        </w:tc>
        <w:tc>
          <w:tcPr>
            <w:tcW w:w="1369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Yu et al., 2005</w:t>
            </w:r>
          </w:p>
        </w:tc>
      </w:tr>
      <w:tr w:rsidR="007E563B" w:rsidRPr="007E563B" w:rsidTr="007E563B">
        <w:tc>
          <w:tcPr>
            <w:tcW w:w="1045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Fungal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7E563B">
              <w:rPr>
                <w:rFonts w:asciiTheme="minorHAnsi" w:hAnsiTheme="minorHAnsi" w:cstheme="minorHAnsi"/>
                <w:sz w:val="22"/>
              </w:rPr>
              <w:t>ITS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300-500 bp</w:t>
            </w:r>
          </w:p>
        </w:tc>
        <w:tc>
          <w:tcPr>
            <w:tcW w:w="2586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NSI1 (5’- GATTGAATGGCTTAGTGAGG-3’)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58A2R (5’- CTGCGTTCTTCATCGAT-3’)</w:t>
            </w:r>
          </w:p>
        </w:tc>
        <w:tc>
          <w:tcPr>
            <w:tcW w:w="1369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lang w:eastAsia="de-DE"/>
              </w:rPr>
            </w:pPr>
            <w:r w:rsidRPr="007E563B">
              <w:rPr>
                <w:rFonts w:asciiTheme="minorHAnsi" w:hAnsiTheme="minorHAnsi" w:cstheme="minorHAnsi"/>
                <w:sz w:val="22"/>
                <w:lang w:eastAsia="de-DE"/>
              </w:rPr>
              <w:t xml:space="preserve">Martin &amp; </w:t>
            </w:r>
            <w:proofErr w:type="spellStart"/>
            <w:r w:rsidRPr="007E563B">
              <w:rPr>
                <w:rFonts w:asciiTheme="minorHAnsi" w:hAnsiTheme="minorHAnsi" w:cstheme="minorHAnsi"/>
                <w:sz w:val="22"/>
                <w:lang w:eastAsia="de-DE"/>
              </w:rPr>
              <w:t>Rygiewicz</w:t>
            </w:r>
            <w:proofErr w:type="spellEnd"/>
            <w:r w:rsidRPr="007E563B">
              <w:rPr>
                <w:rFonts w:asciiTheme="minorHAnsi" w:hAnsiTheme="minorHAnsi" w:cstheme="minorHAnsi"/>
                <w:sz w:val="22"/>
                <w:lang w:eastAsia="de-DE"/>
              </w:rPr>
              <w:t>, 2005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</w:p>
        </w:tc>
      </w:tr>
      <w:tr w:rsidR="007E563B" w:rsidRPr="007E563B" w:rsidTr="007E563B">
        <w:tc>
          <w:tcPr>
            <w:tcW w:w="1045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7E563B">
              <w:rPr>
                <w:rFonts w:asciiTheme="minorHAnsi" w:hAnsiTheme="minorHAnsi" w:cstheme="minorHAnsi"/>
                <w:i/>
                <w:sz w:val="22"/>
              </w:rPr>
              <w:t>nirS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426 bp</w:t>
            </w:r>
          </w:p>
        </w:tc>
        <w:tc>
          <w:tcPr>
            <w:tcW w:w="2586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nirSCd3a-F (5’- AACGYSAAGGARACSGG-3’)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nirSR3cd-R (5’- GASTTCGGRTGSGTCTTSAYGAA -3’)</w:t>
            </w:r>
          </w:p>
        </w:tc>
        <w:tc>
          <w:tcPr>
            <w:tcW w:w="1369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lang w:eastAsia="de-DE"/>
              </w:rPr>
            </w:pPr>
            <w:proofErr w:type="spellStart"/>
            <w:r w:rsidRPr="007E563B">
              <w:rPr>
                <w:rFonts w:asciiTheme="minorHAnsi" w:hAnsiTheme="minorHAnsi" w:cstheme="minorHAnsi"/>
                <w:sz w:val="22"/>
                <w:lang w:eastAsia="de-DE"/>
              </w:rPr>
              <w:t>Kandeler</w:t>
            </w:r>
            <w:proofErr w:type="spellEnd"/>
            <w:r w:rsidRPr="007E563B">
              <w:rPr>
                <w:rFonts w:asciiTheme="minorHAnsi" w:hAnsiTheme="minorHAnsi" w:cstheme="minorHAnsi"/>
                <w:sz w:val="22"/>
                <w:lang w:eastAsia="de-DE"/>
              </w:rPr>
              <w:t xml:space="preserve"> et al., 2006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</w:tr>
      <w:tr w:rsidR="007E563B" w:rsidRPr="007E563B" w:rsidTr="007E563B">
        <w:tc>
          <w:tcPr>
            <w:tcW w:w="1045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i/>
                <w:sz w:val="22"/>
              </w:rPr>
            </w:pPr>
            <w:r w:rsidRPr="007E563B">
              <w:rPr>
                <w:rFonts w:asciiTheme="minorHAnsi" w:hAnsiTheme="minorHAnsi" w:cstheme="minorHAnsi"/>
                <w:i/>
                <w:sz w:val="22"/>
              </w:rPr>
              <w:t>nirK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165 bp</w:t>
            </w:r>
          </w:p>
        </w:tc>
        <w:tc>
          <w:tcPr>
            <w:tcW w:w="2586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nirK876-F (5’- ATYGGCGGMVAYGGCGA -3’)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</w:rPr>
            </w:pPr>
            <w:r w:rsidRPr="007E563B">
              <w:rPr>
                <w:rFonts w:asciiTheme="minorHAnsi" w:hAnsiTheme="minorHAnsi" w:cstheme="minorHAnsi"/>
                <w:sz w:val="22"/>
              </w:rPr>
              <w:t>nirK1040-R (5’- GCCTCGATCAGRTTRTGGTT -3’)</w:t>
            </w:r>
          </w:p>
        </w:tc>
        <w:tc>
          <w:tcPr>
            <w:tcW w:w="1369" w:type="pct"/>
          </w:tcPr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lang w:eastAsia="de-DE"/>
              </w:rPr>
            </w:pPr>
            <w:r w:rsidRPr="007E563B">
              <w:rPr>
                <w:rFonts w:asciiTheme="minorHAnsi" w:hAnsiTheme="minorHAnsi" w:cstheme="minorHAnsi"/>
                <w:sz w:val="22"/>
                <w:lang w:eastAsia="de-DE"/>
              </w:rPr>
              <w:t>Henry et al., 2004</w:t>
            </w:r>
          </w:p>
          <w:p w:rsidR="007E563B" w:rsidRPr="007E563B" w:rsidRDefault="007E563B" w:rsidP="00B12A58">
            <w:pPr>
              <w:autoSpaceDE w:val="0"/>
              <w:autoSpaceDN w:val="0"/>
              <w:adjustRightInd w:val="0"/>
              <w:spacing w:after="0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</w:tr>
    </w:tbl>
    <w:p w:rsidR="007E563B" w:rsidRPr="00B93836" w:rsidRDefault="007E563B" w:rsidP="00A754CE"/>
    <w:p w:rsidR="0066050A" w:rsidRDefault="0066050A">
      <w:pPr>
        <w:spacing w:after="200" w:line="276" w:lineRule="auto"/>
        <w:jc w:val="left"/>
      </w:pPr>
      <w:bookmarkStart w:id="0" w:name="_GoBack"/>
      <w:bookmarkEnd w:id="0"/>
    </w:p>
    <w:sectPr w:rsidR="0066050A" w:rsidSect="00627861">
      <w:footerReference w:type="default" r:id="rId7"/>
      <w:pgSz w:w="11907" w:h="16839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3932" w:rsidRDefault="00AA3932" w:rsidP="00961B68">
      <w:pPr>
        <w:spacing w:after="0" w:line="240" w:lineRule="auto"/>
      </w:pPr>
      <w:r>
        <w:separator/>
      </w:r>
    </w:p>
  </w:endnote>
  <w:endnote w:type="continuationSeparator" w:id="0">
    <w:p w:rsidR="00AA3932" w:rsidRDefault="00AA3932" w:rsidP="00961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9428592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B12A58" w:rsidRDefault="00B12A58">
            <w:pPr>
              <w:pStyle w:val="Fuzeile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9B1EB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9B1EB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:rsidR="00B12A58" w:rsidRDefault="00B12A5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3932" w:rsidRDefault="00AA3932" w:rsidP="00961B68">
      <w:pPr>
        <w:spacing w:after="0" w:line="240" w:lineRule="auto"/>
      </w:pPr>
      <w:r>
        <w:separator/>
      </w:r>
    </w:p>
  </w:footnote>
  <w:footnote w:type="continuationSeparator" w:id="0">
    <w:p w:rsidR="00AA3932" w:rsidRDefault="00AA3932" w:rsidP="00961B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B68"/>
    <w:rsid w:val="00006DDE"/>
    <w:rsid w:val="00007502"/>
    <w:rsid w:val="000151AF"/>
    <w:rsid w:val="000504EF"/>
    <w:rsid w:val="00117A23"/>
    <w:rsid w:val="001B0DA0"/>
    <w:rsid w:val="00266E5C"/>
    <w:rsid w:val="00346002"/>
    <w:rsid w:val="00387033"/>
    <w:rsid w:val="003E58E9"/>
    <w:rsid w:val="003F2F1C"/>
    <w:rsid w:val="004638AB"/>
    <w:rsid w:val="004755DE"/>
    <w:rsid w:val="00483A71"/>
    <w:rsid w:val="004D6808"/>
    <w:rsid w:val="004F5D60"/>
    <w:rsid w:val="00510A37"/>
    <w:rsid w:val="00585940"/>
    <w:rsid w:val="00616C9B"/>
    <w:rsid w:val="00627861"/>
    <w:rsid w:val="0066050A"/>
    <w:rsid w:val="00673C55"/>
    <w:rsid w:val="006D18CB"/>
    <w:rsid w:val="007409F2"/>
    <w:rsid w:val="007E4F9A"/>
    <w:rsid w:val="007E563B"/>
    <w:rsid w:val="00831683"/>
    <w:rsid w:val="008717B4"/>
    <w:rsid w:val="00871A8B"/>
    <w:rsid w:val="0087768F"/>
    <w:rsid w:val="008F0E53"/>
    <w:rsid w:val="00901756"/>
    <w:rsid w:val="00961B68"/>
    <w:rsid w:val="009B1EBC"/>
    <w:rsid w:val="00A31CCF"/>
    <w:rsid w:val="00A63B4B"/>
    <w:rsid w:val="00A754CE"/>
    <w:rsid w:val="00AA3932"/>
    <w:rsid w:val="00AD345E"/>
    <w:rsid w:val="00AF386C"/>
    <w:rsid w:val="00B12A58"/>
    <w:rsid w:val="00B55E38"/>
    <w:rsid w:val="00B93836"/>
    <w:rsid w:val="00C949D5"/>
    <w:rsid w:val="00CB70A8"/>
    <w:rsid w:val="00D16402"/>
    <w:rsid w:val="00DC5FD0"/>
    <w:rsid w:val="00F41263"/>
    <w:rsid w:val="00FA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5940"/>
    <w:pPr>
      <w:spacing w:after="240"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1B68"/>
    <w:pPr>
      <w:keepNext/>
      <w:keepLines/>
      <w:spacing w:before="60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1B68"/>
    <w:pPr>
      <w:keepNext/>
      <w:keepLines/>
      <w:spacing w:before="360"/>
      <w:outlineLvl w:val="1"/>
    </w:pPr>
    <w:rPr>
      <w:rFonts w:eastAsiaTheme="majorEastAsia" w:cstheme="majorBidi"/>
      <w:bCs/>
      <w:sz w:val="26"/>
      <w:szCs w:val="26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1B68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1B68"/>
    <w:rPr>
      <w:rFonts w:ascii="Times New Roman" w:eastAsiaTheme="majorEastAsia" w:hAnsi="Times New Roman" w:cstheme="majorBidi"/>
      <w:bCs/>
      <w:sz w:val="26"/>
      <w:szCs w:val="26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961B68"/>
  </w:style>
  <w:style w:type="paragraph" w:styleId="Kopfzeile">
    <w:name w:val="header"/>
    <w:basedOn w:val="Standard"/>
    <w:link w:val="KopfzeileZchn"/>
    <w:uiPriority w:val="99"/>
    <w:unhideWhenUsed/>
    <w:rsid w:val="00961B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1B68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61B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1B68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76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768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901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5940"/>
    <w:pPr>
      <w:spacing w:after="240"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1B68"/>
    <w:pPr>
      <w:keepNext/>
      <w:keepLines/>
      <w:spacing w:before="60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1B68"/>
    <w:pPr>
      <w:keepNext/>
      <w:keepLines/>
      <w:spacing w:before="360"/>
      <w:outlineLvl w:val="1"/>
    </w:pPr>
    <w:rPr>
      <w:rFonts w:eastAsiaTheme="majorEastAsia" w:cstheme="majorBidi"/>
      <w:bCs/>
      <w:sz w:val="26"/>
      <w:szCs w:val="26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1B68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1B68"/>
    <w:rPr>
      <w:rFonts w:ascii="Times New Roman" w:eastAsiaTheme="majorEastAsia" w:hAnsi="Times New Roman" w:cstheme="majorBidi"/>
      <w:bCs/>
      <w:sz w:val="26"/>
      <w:szCs w:val="26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961B68"/>
  </w:style>
  <w:style w:type="paragraph" w:styleId="Kopfzeile">
    <w:name w:val="header"/>
    <w:basedOn w:val="Standard"/>
    <w:link w:val="KopfzeileZchn"/>
    <w:uiPriority w:val="99"/>
    <w:unhideWhenUsed/>
    <w:rsid w:val="00961B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1B68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961B6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1B68"/>
    <w:rPr>
      <w:rFonts w:ascii="Times New Roman" w:hAnsi="Times New Roman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76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768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901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2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on Szoboszlay</dc:creator>
  <cp:lastModifiedBy>Christoph C Tebbe</cp:lastModifiedBy>
  <cp:revision>2</cp:revision>
  <cp:lastPrinted>2019-07-26T07:47:00Z</cp:lastPrinted>
  <dcterms:created xsi:type="dcterms:W3CDTF">2019-12-10T09:18:00Z</dcterms:created>
  <dcterms:modified xsi:type="dcterms:W3CDTF">2019-12-10T09:18:00Z</dcterms:modified>
</cp:coreProperties>
</file>